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F32" w:rsidRDefault="001B66D1" w:rsidP="00001F32">
      <w:pPr>
        <w:pStyle w:val="MDPI31text"/>
        <w:ind w:firstLine="0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 3</w:t>
      </w:r>
    </w:p>
    <w:p w:rsidR="00001F32" w:rsidRPr="00D53D86" w:rsidRDefault="00001F32" w:rsidP="00001F32">
      <w:pPr>
        <w:pStyle w:val="MDPI31text"/>
        <w:ind w:firstLine="0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8D2EEB" w:rsidRPr="000075BA" w:rsidRDefault="008D2EEB" w:rsidP="00395FF5">
      <w:pPr>
        <w:pStyle w:val="MDPI31text"/>
        <w:spacing w:line="480" w:lineRule="auto"/>
        <w:ind w:firstLine="0"/>
        <w:jc w:val="left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bookmarkStart w:id="0" w:name="_GoBack"/>
      <w:r w:rsidRPr="000075B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ables below show the results of sensitivity analyses in which only workers with at least two days of measurements were included (N=831). </w:t>
      </w:r>
    </w:p>
    <w:bookmarkEnd w:id="0"/>
    <w:p w:rsidR="008D2EEB" w:rsidRPr="000075BA" w:rsidRDefault="000075BA" w:rsidP="00395FF5">
      <w:pPr>
        <w:spacing w:line="240" w:lineRule="auto"/>
        <w:jc w:val="left"/>
        <w:rPr>
          <w:rFonts w:cstheme="minorHAnsi"/>
          <w:lang w:val="en-GB"/>
        </w:rPr>
      </w:pPr>
      <w:r w:rsidRPr="000075BA">
        <w:rPr>
          <w:rFonts w:cstheme="minorHAnsi"/>
          <w:b/>
          <w:lang w:val="en-GB"/>
        </w:rPr>
        <w:t>Table A1</w:t>
      </w:r>
      <w:r w:rsidR="008D2EEB" w:rsidRPr="000075BA">
        <w:rPr>
          <w:rFonts w:cstheme="minorHAnsi"/>
          <w:b/>
          <w:lang w:val="en-GB"/>
        </w:rPr>
        <w:t>.</w:t>
      </w:r>
      <w:r w:rsidR="008D2EEB" w:rsidRPr="000075BA">
        <w:rPr>
          <w:rFonts w:cstheme="minorHAnsi"/>
          <w:lang w:val="en-GB"/>
        </w:rPr>
        <w:t xml:space="preserve"> </w:t>
      </w:r>
      <w:r w:rsidR="00705550" w:rsidRPr="002D38CD">
        <w:rPr>
          <w:rFonts w:cstheme="minorHAnsi"/>
          <w:lang w:val="en-GB"/>
        </w:rPr>
        <w:t xml:space="preserve">Association between day-to-day leisure time physical behaviours, weekday and relative </w:t>
      </w:r>
      <w:r w:rsidR="00705550">
        <w:rPr>
          <w:rFonts w:cstheme="minorHAnsi"/>
          <w:lang w:val="en-GB"/>
        </w:rPr>
        <w:t>standing</w:t>
      </w:r>
      <w:r w:rsidR="00705550" w:rsidRPr="002D38CD">
        <w:rPr>
          <w:rFonts w:cstheme="minorHAnsi"/>
          <w:lang w:val="en-GB"/>
        </w:rPr>
        <w:t xml:space="preserve"> work time. </w:t>
      </w:r>
    </w:p>
    <w:tbl>
      <w:tblPr>
        <w:tblW w:w="9910" w:type="dxa"/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515"/>
        <w:gridCol w:w="2422"/>
        <w:gridCol w:w="11"/>
      </w:tblGrid>
      <w:tr w:rsidR="00A90525" w:rsidRPr="008027E2" w:rsidTr="003C6583">
        <w:trPr>
          <w:trHeight w:val="205"/>
        </w:trPr>
        <w:tc>
          <w:tcPr>
            <w:tcW w:w="991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525" w:rsidRPr="008027E2" w:rsidRDefault="00A90525" w:rsidP="00A90525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  <w:t>Outcome: Leisure composition pivot coordinates</w:t>
            </w:r>
          </w:p>
        </w:tc>
      </w:tr>
      <w:tr w:rsidR="008027E2" w:rsidRPr="008027E2" w:rsidTr="003C6583">
        <w:trPr>
          <w:trHeight w:val="20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8027E2" w:rsidRDefault="008027E2" w:rsidP="00705550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color w:val="000000"/>
                <w:sz w:val="22"/>
                <w:lang w:val="en-GB" w:eastAsia="en-GB"/>
              </w:rPr>
              <w:t>Predi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7E2" w:rsidRPr="008027E2" w:rsidRDefault="008027E2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Sedentary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7E2" w:rsidRPr="008027E2" w:rsidRDefault="008027E2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Standing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7E2" w:rsidRPr="008027E2" w:rsidRDefault="008027E2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Active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</w:tr>
      <w:tr w:rsidR="008027E2" w:rsidRPr="008027E2" w:rsidTr="003C6583">
        <w:trPr>
          <w:trHeight w:val="165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27E2" w:rsidRPr="008027E2" w:rsidRDefault="008027E2" w:rsidP="00705550">
            <w:pPr>
              <w:spacing w:after="0" w:line="276" w:lineRule="auto"/>
              <w:jc w:val="left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7E2" w:rsidRPr="008027E2" w:rsidRDefault="008027E2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7E2" w:rsidRPr="008027E2" w:rsidRDefault="008027E2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7E2" w:rsidRPr="008027E2" w:rsidRDefault="008027E2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</w:tr>
      <w:tr w:rsidR="008D2EEB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EEB" w:rsidRPr="008027E2" w:rsidRDefault="008D2EEB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Weekday (Mon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EEB" w:rsidRPr="008027E2" w:rsidRDefault="008D2EEB" w:rsidP="00705550">
            <w:pPr>
              <w:spacing w:line="276" w:lineRule="auto"/>
              <w:jc w:val="left"/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EEB" w:rsidRPr="008027E2" w:rsidRDefault="008D2EEB" w:rsidP="00705550">
            <w:pPr>
              <w:spacing w:line="276" w:lineRule="auto"/>
              <w:jc w:val="left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EEB" w:rsidRPr="008027E2" w:rsidRDefault="008D2EEB" w:rsidP="00705550">
            <w:pPr>
              <w:spacing w:line="276" w:lineRule="auto"/>
              <w:jc w:val="left"/>
              <w:rPr>
                <w:rFonts w:cstheme="minorHAnsi"/>
                <w:sz w:val="22"/>
                <w:lang w:val="en-GB"/>
              </w:rPr>
            </w:pP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Tues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12 (-0,3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</w:rPr>
              <w:t>0,05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5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0,00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2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8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003 (-0,1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16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Wednes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05 (-0,2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</w:rPr>
              <w:t>0,14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09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 xml:space="preserve"> (-0,0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23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02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 xml:space="preserve"> (-0,1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1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Thurs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04 (-0,2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1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11 (-0,0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26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6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2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10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Fri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03 (-0,2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20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2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2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05 (-0,2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1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Satur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09 (-0,2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</w:rPr>
              <w:t>0,38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03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 xml:space="preserve"> (-0,1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2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20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 xml:space="preserve"> (-0,3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Sun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37 (-0,7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0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16 (-0,1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4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7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2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1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1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0,49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 xml:space="preserve">Work </w:t>
            </w:r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Cs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Standing</w:t>
            </w:r>
            <w:r w:rsidR="003C6583">
              <w:rPr>
                <w:rFonts w:eastAsia="Times New Roman" w:cstheme="minorHAnsi"/>
                <w:bCs/>
                <w:sz w:val="22"/>
                <w:lang w:val="en-GB" w:eastAsia="en-GB"/>
              </w:rPr>
              <w:t>_work</w:t>
            </w:r>
            <w:proofErr w:type="spellEnd"/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,07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 xml:space="preserve"> (-0,2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19 (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32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1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2 (-0,2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06)</w:t>
            </w:r>
          </w:p>
        </w:tc>
      </w:tr>
      <w:tr w:rsidR="008D2EEB" w:rsidRPr="008027E2" w:rsidTr="003C6583">
        <w:trPr>
          <w:gridAfter w:val="1"/>
          <w:wAfter w:w="11" w:type="dxa"/>
          <w:trHeight w:val="457"/>
        </w:trPr>
        <w:tc>
          <w:tcPr>
            <w:tcW w:w="9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EEB" w:rsidRPr="008027E2" w:rsidRDefault="008D2EEB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 xml:space="preserve">Work </w:t>
            </w:r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Cs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Standing</w:t>
            </w:r>
            <w:r w:rsidR="003C6583">
              <w:rPr>
                <w:rFonts w:eastAsia="Times New Roman" w:cstheme="minorHAnsi"/>
                <w:bCs/>
                <w:sz w:val="22"/>
                <w:lang w:val="en-GB" w:eastAsia="en-GB"/>
              </w:rPr>
              <w:t>_work</w:t>
            </w:r>
            <w:proofErr w:type="spellEnd"/>
            <w:r w:rsidRPr="008027E2">
              <w:rPr>
                <w:rFonts w:eastAsia="Times New Roman" w:cstheme="minorHAnsi"/>
                <w:bCs/>
                <w:sz w:val="22"/>
                <w:lang w:val="en-GB" w:eastAsia="en-GB"/>
              </w:rPr>
              <w:t>)*W</w:t>
            </w: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eekday(Monday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CE2" w:rsidRPr="008027E2" w:rsidRDefault="00A02C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Tues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15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3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9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202 (-0,35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-0,053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4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1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0,20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CE2" w:rsidRPr="008027E2" w:rsidRDefault="00A02C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Wednes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07 (-0,1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2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113 (-0,26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034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4 (-0,1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18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CE2" w:rsidRPr="008027E2" w:rsidRDefault="00A02C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Thurs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05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 xml:space="preserve"> (-0,1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25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123 (-0,26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034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06 (-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0,27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CE2" w:rsidRPr="008027E2" w:rsidRDefault="00A02C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Fri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21 (0,0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0,4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172 (-0,33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-0,03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5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2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1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Saturda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18 (-0,1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5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8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204 (-0,5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085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2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2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3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2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02CE2" w:rsidRPr="008027E2" w:rsidTr="003C6583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02CE2" w:rsidRPr="008027E2" w:rsidRDefault="00A02C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sz w:val="22"/>
                <w:lang w:val="en-GB" w:eastAsia="en-GB"/>
              </w:rPr>
              <w:t>Sund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2CE2" w:rsidRPr="008027E2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93 (0,2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A02CE2" w:rsidRPr="008027E2">
              <w:rPr>
                <w:rFonts w:ascii="Calibri" w:hAnsi="Calibri" w:cs="Calibri"/>
                <w:color w:val="000000"/>
                <w:sz w:val="22"/>
              </w:rPr>
              <w:t>1,52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405 (-0,91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0,089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2CE2" w:rsidRPr="008027E2" w:rsidRDefault="00A02C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027E2">
              <w:rPr>
                <w:rFonts w:ascii="Calibri" w:hAnsi="Calibri" w:cs="Calibri"/>
                <w:color w:val="000000"/>
                <w:sz w:val="22"/>
              </w:rPr>
              <w:t>-0,5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1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 xml:space="preserve"> (-0,9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-0,0</w:t>
            </w:r>
            <w:r w:rsidR="008027E2">
              <w:rPr>
                <w:rFonts w:ascii="Calibri" w:hAnsi="Calibri" w:cs="Calibri"/>
                <w:color w:val="000000"/>
                <w:sz w:val="22"/>
              </w:rPr>
              <w:t>2</w:t>
            </w:r>
            <w:r w:rsidRPr="008027E2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</w:tbl>
    <w:p w:rsidR="008027E2" w:rsidRPr="000075BA" w:rsidRDefault="008027E2" w:rsidP="008027E2">
      <w:pPr>
        <w:spacing w:line="240" w:lineRule="auto"/>
        <w:jc w:val="left"/>
        <w:rPr>
          <w:rFonts w:cstheme="minorHAnsi"/>
          <w:i/>
          <w:sz w:val="18"/>
          <w:szCs w:val="18"/>
          <w:lang w:val="en-GB"/>
        </w:rPr>
      </w:pPr>
      <w:r w:rsidRPr="000075BA">
        <w:rPr>
          <w:rFonts w:eastAsiaTheme="minorEastAsia" w:cstheme="minorHAnsi"/>
          <w:i/>
          <w:sz w:val="18"/>
          <w:szCs w:val="18"/>
          <w:lang w:val="en-GB"/>
        </w:rPr>
        <w:t>Active=walking, running, stair climbing, and cycling. ilr</w:t>
      </w:r>
      <w:r w:rsidRPr="000075BA">
        <w:rPr>
          <w:rFonts w:eastAsiaTheme="minorEastAsia" w:cstheme="minorHAnsi"/>
          <w:i/>
          <w:sz w:val="18"/>
          <w:szCs w:val="18"/>
          <w:vertAlign w:val="subscript"/>
          <w:lang w:val="en-GB"/>
        </w:rPr>
        <w:t xml:space="preserve">1 </w:t>
      </w:r>
      <w:r w:rsidRPr="000075BA">
        <w:rPr>
          <w:rFonts w:eastAsiaTheme="minorEastAsia" w:cstheme="minorHAnsi"/>
          <w:i/>
          <w:sz w:val="18"/>
          <w:szCs w:val="18"/>
          <w:lang w:val="en-GB"/>
        </w:rPr>
        <w:t xml:space="preserve">= first pivot coordinate, representing the relative </w:t>
      </w:r>
      <w:r w:rsidRPr="000075BA">
        <w:rPr>
          <w:rFonts w:cstheme="minorHAnsi"/>
          <w:i/>
          <w:sz w:val="18"/>
          <w:szCs w:val="18"/>
          <w:lang w:val="en-GB"/>
        </w:rPr>
        <w:t>importance of a work or leisure time physical behaviour (indicated in parenthesis) with respect to the others. Results based on multivariate multilevel models adjusted for sex, age, smoking-status and BMI. Total number of observations included = 1828. Bold indicates significant at p &lt;0.05, * indicates interaction term.</w:t>
      </w:r>
    </w:p>
    <w:p w:rsidR="00A90525" w:rsidRDefault="00A90525">
      <w:pPr>
        <w:spacing w:line="259" w:lineRule="auto"/>
        <w:jc w:val="left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:rsidR="008D2EEB" w:rsidRPr="001E055B" w:rsidRDefault="000075BA" w:rsidP="001E055B">
      <w:pPr>
        <w:spacing w:line="240" w:lineRule="auto"/>
        <w:jc w:val="left"/>
        <w:rPr>
          <w:rFonts w:cstheme="minorHAnsi"/>
          <w:i/>
          <w:sz w:val="18"/>
          <w:szCs w:val="18"/>
          <w:lang w:val="en-GB"/>
        </w:rPr>
      </w:pPr>
      <w:r w:rsidRPr="000075BA">
        <w:rPr>
          <w:rFonts w:cstheme="minorHAnsi"/>
          <w:b/>
          <w:lang w:val="en-GB"/>
        </w:rPr>
        <w:lastRenderedPageBreak/>
        <w:t>Table A2</w:t>
      </w:r>
      <w:r w:rsidR="008D2EEB" w:rsidRPr="000075BA">
        <w:rPr>
          <w:rFonts w:cstheme="minorHAnsi"/>
          <w:b/>
          <w:lang w:val="en-GB"/>
        </w:rPr>
        <w:t>.</w:t>
      </w:r>
      <w:r w:rsidR="008D2EEB" w:rsidRPr="000075BA">
        <w:rPr>
          <w:rFonts w:cstheme="minorHAnsi"/>
          <w:lang w:val="en-GB"/>
        </w:rPr>
        <w:t xml:space="preserve"> </w:t>
      </w:r>
      <w:r w:rsidR="00705550" w:rsidRPr="002D38CD">
        <w:rPr>
          <w:rFonts w:cstheme="minorHAnsi"/>
          <w:lang w:val="en-GB"/>
        </w:rPr>
        <w:t xml:space="preserve">Association between day-to-day leisure time physical behaviours, weekday and relative </w:t>
      </w:r>
      <w:r w:rsidR="00705550">
        <w:rPr>
          <w:rFonts w:cstheme="minorHAnsi"/>
          <w:lang w:val="en-GB"/>
        </w:rPr>
        <w:t>active</w:t>
      </w:r>
      <w:r w:rsidR="00705550" w:rsidRPr="002D38CD">
        <w:rPr>
          <w:rFonts w:cstheme="minorHAnsi"/>
          <w:lang w:val="en-GB"/>
        </w:rPr>
        <w:t xml:space="preserve"> work time.</w:t>
      </w:r>
    </w:p>
    <w:tbl>
      <w:tblPr>
        <w:tblW w:w="9619" w:type="dxa"/>
        <w:tblLook w:val="04A0" w:firstRow="1" w:lastRow="0" w:firstColumn="1" w:lastColumn="0" w:noHBand="0" w:noVBand="1"/>
      </w:tblPr>
      <w:tblGrid>
        <w:gridCol w:w="2391"/>
        <w:gridCol w:w="2616"/>
        <w:gridCol w:w="2451"/>
        <w:gridCol w:w="2161"/>
      </w:tblGrid>
      <w:tr w:rsidR="00A90525" w:rsidRPr="00705550" w:rsidTr="001D577E">
        <w:trPr>
          <w:trHeight w:val="204"/>
        </w:trPr>
        <w:tc>
          <w:tcPr>
            <w:tcW w:w="961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525" w:rsidRPr="00705550" w:rsidRDefault="00A90525" w:rsidP="00A90525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  <w:t>Outcome: Leisure composition pivot coordinates</w:t>
            </w:r>
          </w:p>
        </w:tc>
      </w:tr>
      <w:tr w:rsidR="00705550" w:rsidRPr="00705550" w:rsidTr="00A90525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550" w:rsidRPr="00705550" w:rsidRDefault="00705550" w:rsidP="00705550">
            <w:pPr>
              <w:spacing w:after="0" w:line="276" w:lineRule="auto"/>
              <w:jc w:val="left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b/>
                <w:sz w:val="22"/>
                <w:lang w:val="en-GB" w:eastAsia="en-GB"/>
              </w:rPr>
              <w:t>Predictors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Sedentary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Standing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Active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</w:tr>
      <w:tr w:rsidR="00705550" w:rsidRPr="00705550" w:rsidTr="00A90525">
        <w:trPr>
          <w:trHeight w:val="16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5550" w:rsidRPr="00705550" w:rsidRDefault="00705550" w:rsidP="00705550">
            <w:pPr>
              <w:spacing w:after="0" w:line="276" w:lineRule="auto"/>
              <w:jc w:val="left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EEB" w:rsidRPr="00705550" w:rsidRDefault="008D2EEB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Weekday (Monday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EEB" w:rsidRPr="00705550" w:rsidRDefault="008D2EEB" w:rsidP="00705550">
            <w:pPr>
              <w:spacing w:line="276" w:lineRule="auto"/>
              <w:jc w:val="left"/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EEB" w:rsidRPr="00705550" w:rsidRDefault="008D2EEB" w:rsidP="00705550">
            <w:pPr>
              <w:spacing w:line="276" w:lineRule="auto"/>
              <w:jc w:val="left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EEB" w:rsidRPr="00705550" w:rsidRDefault="008D2EEB" w:rsidP="00705550">
            <w:pPr>
              <w:spacing w:line="276" w:lineRule="auto"/>
              <w:jc w:val="left"/>
              <w:rPr>
                <w:rFonts w:cstheme="minorHAnsi"/>
                <w:sz w:val="22"/>
                <w:lang w:val="en-GB"/>
              </w:rPr>
            </w:pP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ues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73 (0,3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,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3 (-0,00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06 (-0,1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7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Wednes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15 (-0,3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8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1 (-0,1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2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hurs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7 (-0,2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0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5 (-0,1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1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Fri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5 (-0,2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9 (-0,0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5 (-0,2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7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atur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4 (-0,2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3 (-0,2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11 (-0,3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0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un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9 (-0,2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4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7 (-0,1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5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23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56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 xml:space="preserve">Work 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ilr</w:t>
            </w:r>
            <w:r w:rsidRPr="00705550">
              <w:rPr>
                <w:rFonts w:eastAsia="Times New Roman" w:cstheme="minorHAnsi"/>
                <w:bCs/>
                <w:sz w:val="22"/>
                <w:vertAlign w:val="subscript"/>
                <w:lang w:val="en-GB" w:eastAsia="en-GB"/>
              </w:rPr>
              <w:t>1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(</w:t>
            </w:r>
            <w:proofErr w:type="spellStart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Active</w:t>
            </w:r>
            <w:r w:rsidR="00705550"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_work</w:t>
            </w:r>
            <w:proofErr w:type="spellEnd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4 (-0,8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22 (-0,3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-0,0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3 (-0,0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8)</w:t>
            </w:r>
          </w:p>
        </w:tc>
      </w:tr>
      <w:tr w:rsidR="000075BA" w:rsidRPr="00705550" w:rsidTr="00705550">
        <w:trPr>
          <w:trHeight w:val="454"/>
        </w:trPr>
        <w:tc>
          <w:tcPr>
            <w:tcW w:w="9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EEB" w:rsidRPr="00705550" w:rsidRDefault="008D2EEB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 xml:space="preserve">Work 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ilr</w:t>
            </w:r>
            <w:r w:rsidRPr="00705550">
              <w:rPr>
                <w:rFonts w:eastAsia="Times New Roman" w:cstheme="minorHAnsi"/>
                <w:bCs/>
                <w:sz w:val="22"/>
                <w:vertAlign w:val="subscript"/>
                <w:lang w:val="en-GB" w:eastAsia="en-GB"/>
              </w:rPr>
              <w:t>1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(</w:t>
            </w:r>
            <w:proofErr w:type="spellStart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Active</w:t>
            </w:r>
            <w:r w:rsidR="00705550"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_work</w:t>
            </w:r>
            <w:proofErr w:type="spellEnd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)*W</w:t>
            </w: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eekday (Monday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ues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22 (-0,4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-0,00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22 (0,0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4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1 (-0,1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Wednes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8 (-0,2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3 (-0,0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5 (-0,2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9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hurs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6 (-0,2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5 (-0,0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9 (-0,2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8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Frida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18 (-0,3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9 (0,0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3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1 (-0,1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6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aturday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11 (-0,6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37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5 (-0,2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47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3 (-0,3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8)</w:t>
            </w:r>
          </w:p>
        </w:tc>
      </w:tr>
      <w:tr w:rsidR="00705550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unday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1,01 (-1,6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-0,40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46 (0,0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,0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54 (0,0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94)</w:t>
            </w:r>
          </w:p>
        </w:tc>
      </w:tr>
    </w:tbl>
    <w:p w:rsidR="00815841" w:rsidRPr="000075BA" w:rsidRDefault="00815841" w:rsidP="00815841">
      <w:pPr>
        <w:spacing w:line="240" w:lineRule="auto"/>
        <w:jc w:val="left"/>
        <w:rPr>
          <w:rFonts w:cstheme="minorHAnsi"/>
          <w:i/>
          <w:sz w:val="18"/>
          <w:szCs w:val="18"/>
          <w:lang w:val="en-GB"/>
        </w:rPr>
      </w:pPr>
      <w:r w:rsidRPr="000075BA">
        <w:rPr>
          <w:rFonts w:eastAsiaTheme="minorEastAsia" w:cstheme="minorHAnsi"/>
          <w:i/>
          <w:sz w:val="18"/>
          <w:szCs w:val="18"/>
          <w:lang w:val="en-GB"/>
        </w:rPr>
        <w:t>Active=walking, running, stair climbing, and cycling. ilr</w:t>
      </w:r>
      <w:r w:rsidRPr="000075BA">
        <w:rPr>
          <w:rFonts w:eastAsiaTheme="minorEastAsia" w:cstheme="minorHAnsi"/>
          <w:i/>
          <w:sz w:val="18"/>
          <w:szCs w:val="18"/>
          <w:vertAlign w:val="subscript"/>
          <w:lang w:val="en-GB"/>
        </w:rPr>
        <w:t xml:space="preserve">1 </w:t>
      </w:r>
      <w:r w:rsidRPr="000075BA">
        <w:rPr>
          <w:rFonts w:eastAsiaTheme="minorEastAsia" w:cstheme="minorHAnsi"/>
          <w:i/>
          <w:sz w:val="18"/>
          <w:szCs w:val="18"/>
          <w:lang w:val="en-GB"/>
        </w:rPr>
        <w:t xml:space="preserve">= first pivot coordinate, representing the relative </w:t>
      </w:r>
      <w:r w:rsidRPr="000075BA">
        <w:rPr>
          <w:rFonts w:cstheme="minorHAnsi"/>
          <w:i/>
          <w:sz w:val="18"/>
          <w:szCs w:val="18"/>
          <w:lang w:val="en-GB"/>
        </w:rPr>
        <w:t>importance of a work or leisure time physical behaviour (indicated in parenthesis) with respect to the others. Results based on multivariate multilevel models adjusted for sex, age, smoking-status and BMI. Total number of observations included = 1828. Bold indicates significant at p &lt;0.05, * indicates interaction term.</w:t>
      </w:r>
    </w:p>
    <w:p w:rsidR="00A90525" w:rsidRDefault="00A90525">
      <w:pPr>
        <w:spacing w:line="259" w:lineRule="auto"/>
        <w:jc w:val="left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:rsidR="00670270" w:rsidRPr="000075BA" w:rsidRDefault="000075BA" w:rsidP="00C40817">
      <w:pPr>
        <w:spacing w:line="240" w:lineRule="auto"/>
        <w:jc w:val="left"/>
        <w:rPr>
          <w:rFonts w:cstheme="minorHAnsi"/>
          <w:lang w:val="en-GB"/>
        </w:rPr>
      </w:pPr>
      <w:r w:rsidRPr="000075BA">
        <w:rPr>
          <w:rFonts w:cstheme="minorHAnsi"/>
          <w:b/>
          <w:lang w:val="en-GB"/>
        </w:rPr>
        <w:lastRenderedPageBreak/>
        <w:t>Table A3</w:t>
      </w:r>
      <w:r w:rsidR="00670270" w:rsidRPr="000075BA">
        <w:rPr>
          <w:rFonts w:cstheme="minorHAnsi"/>
          <w:b/>
          <w:lang w:val="en-GB"/>
        </w:rPr>
        <w:t>.</w:t>
      </w:r>
      <w:r w:rsidR="00670270" w:rsidRPr="000075BA">
        <w:rPr>
          <w:rFonts w:cstheme="minorHAnsi"/>
          <w:lang w:val="en-GB"/>
        </w:rPr>
        <w:t xml:space="preserve"> </w:t>
      </w:r>
      <w:r w:rsidR="00705550" w:rsidRPr="002D38CD">
        <w:rPr>
          <w:rFonts w:cstheme="minorHAnsi"/>
          <w:lang w:val="en-GB"/>
        </w:rPr>
        <w:t xml:space="preserve">Association between day-to-day leisure time physical behaviours, weekday and relative </w:t>
      </w:r>
      <w:r w:rsidR="00705550">
        <w:rPr>
          <w:rFonts w:cstheme="minorHAnsi"/>
          <w:lang w:val="en-GB"/>
        </w:rPr>
        <w:t>sedentary</w:t>
      </w:r>
      <w:r w:rsidR="00705550" w:rsidRPr="002D38CD">
        <w:rPr>
          <w:rFonts w:cstheme="minorHAnsi"/>
          <w:lang w:val="en-GB"/>
        </w:rPr>
        <w:t xml:space="preserve"> work time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2709"/>
        <w:gridCol w:w="2497"/>
        <w:gridCol w:w="2340"/>
        <w:gridCol w:w="2079"/>
      </w:tblGrid>
      <w:tr w:rsidR="00A90525" w:rsidRPr="00705550" w:rsidTr="00361D08">
        <w:trPr>
          <w:trHeight w:val="204"/>
        </w:trPr>
        <w:tc>
          <w:tcPr>
            <w:tcW w:w="962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525" w:rsidRPr="00705550" w:rsidRDefault="00A90525" w:rsidP="00A90525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  <w:t>Outcome: Leisure composition pivot coordinates</w:t>
            </w:r>
          </w:p>
        </w:tc>
      </w:tr>
      <w:tr w:rsidR="00705550" w:rsidRPr="00705550" w:rsidTr="00A90525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550" w:rsidRPr="00705550" w:rsidRDefault="00705550" w:rsidP="00705550">
            <w:pPr>
              <w:spacing w:after="0" w:line="276" w:lineRule="auto"/>
              <w:jc w:val="left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b/>
                <w:sz w:val="22"/>
                <w:lang w:val="en-GB" w:eastAsia="en-GB"/>
              </w:rPr>
              <w:t>Predictor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Sedentary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Standing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ilr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vertAlign w:val="subscript"/>
                <w:lang w:val="en-GB" w:eastAsia="en-GB"/>
              </w:rPr>
              <w:t>1</w:t>
            </w:r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Active_Leisure</w:t>
            </w:r>
            <w:proofErr w:type="spellEnd"/>
            <w:r w:rsidRPr="008027E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</w:tr>
      <w:tr w:rsidR="00705550" w:rsidRPr="00705550" w:rsidTr="00A90525">
        <w:trPr>
          <w:trHeight w:val="16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5550" w:rsidRPr="00705550" w:rsidRDefault="00705550" w:rsidP="00705550">
            <w:pPr>
              <w:spacing w:after="0" w:line="276" w:lineRule="auto"/>
              <w:jc w:val="left"/>
              <w:rPr>
                <w:rFonts w:eastAsia="Times New Roman" w:cstheme="minorHAnsi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5550" w:rsidRPr="008027E2" w:rsidRDefault="00705550" w:rsidP="00705550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lang w:val="en-GB" w:eastAsia="en-GB"/>
              </w:rPr>
            </w:pPr>
            <w:r w:rsidRPr="008027E2">
              <w:rPr>
                <w:rFonts w:cstheme="minorHAnsi"/>
                <w:sz w:val="22"/>
                <w:lang w:val="en-GB"/>
              </w:rPr>
              <w:t>β</w:t>
            </w:r>
            <w:r w:rsidRPr="008027E2">
              <w:rPr>
                <w:rFonts w:eastAsia="Times New Roman" w:cstheme="minorHAnsi"/>
                <w:color w:val="000000"/>
                <w:sz w:val="22"/>
                <w:lang w:val="en-GB" w:eastAsia="en-GB"/>
              </w:rPr>
              <w:t xml:space="preserve"> (95 % CI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0270" w:rsidRPr="00705550" w:rsidRDefault="00670270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Weekday (Monday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270" w:rsidRPr="00705550" w:rsidRDefault="00670270" w:rsidP="00705550">
            <w:pPr>
              <w:spacing w:line="276" w:lineRule="auto"/>
              <w:jc w:val="left"/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270" w:rsidRPr="00705550" w:rsidRDefault="00670270" w:rsidP="00705550">
            <w:pPr>
              <w:spacing w:line="276" w:lineRule="auto"/>
              <w:jc w:val="left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270" w:rsidRPr="00705550" w:rsidRDefault="00670270" w:rsidP="00705550">
            <w:pPr>
              <w:spacing w:line="276" w:lineRule="auto"/>
              <w:jc w:val="left"/>
              <w:rPr>
                <w:rFonts w:cstheme="minorHAnsi"/>
                <w:sz w:val="22"/>
                <w:lang w:val="en-GB"/>
              </w:rPr>
            </w:pP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ues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13 (-0,3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0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4 (-0,0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0,22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1 (-0,1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6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Wednes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5 (-0,2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3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9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 xml:space="preserve"> (-0,0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3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1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5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hurs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4 (-0,2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1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0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2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7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2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8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Fri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3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2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7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0 (-0,0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2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6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 xml:space="preserve">-0,06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(-0,2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9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atur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7 (-0,2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36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2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 xml:space="preserve"> (-0,1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0,27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11 (-0,3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1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un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37 (-0,8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8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17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 xml:space="preserve"> (-0,1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5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23 (-0,1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0,53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 xml:space="preserve">Work 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ilr</w:t>
            </w:r>
            <w:r w:rsidRPr="00705550">
              <w:rPr>
                <w:rFonts w:eastAsia="Times New Roman" w:cstheme="minorHAnsi"/>
                <w:bCs/>
                <w:sz w:val="22"/>
                <w:vertAlign w:val="subscript"/>
                <w:lang w:val="en-GB" w:eastAsia="en-GB"/>
              </w:rPr>
              <w:t>1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(</w:t>
            </w:r>
            <w:proofErr w:type="spellStart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Sedentary</w:t>
            </w:r>
            <w:r w:rsidR="00705550"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_work</w:t>
            </w:r>
            <w:proofErr w:type="spellEnd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2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1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3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 xml:space="preserve">-0,02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(-0,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5)</w:t>
            </w:r>
          </w:p>
        </w:tc>
      </w:tr>
      <w:tr w:rsidR="000075BA" w:rsidRPr="00705550" w:rsidTr="00705550">
        <w:trPr>
          <w:trHeight w:val="454"/>
        </w:trPr>
        <w:tc>
          <w:tcPr>
            <w:tcW w:w="9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0270" w:rsidRPr="00705550" w:rsidRDefault="00670270" w:rsidP="00705550">
            <w:pPr>
              <w:spacing w:after="0" w:line="276" w:lineRule="auto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 xml:space="preserve">Work 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ilr</w:t>
            </w:r>
            <w:r w:rsidRPr="00705550">
              <w:rPr>
                <w:rFonts w:eastAsia="Times New Roman" w:cstheme="minorHAnsi"/>
                <w:bCs/>
                <w:sz w:val="22"/>
                <w:vertAlign w:val="subscript"/>
                <w:lang w:val="en-GB" w:eastAsia="en-GB"/>
              </w:rPr>
              <w:t>1</w:t>
            </w:r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(</w:t>
            </w:r>
            <w:proofErr w:type="spellStart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Sedentary</w:t>
            </w:r>
            <w:r w:rsidR="00705550"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_work</w:t>
            </w:r>
            <w:proofErr w:type="spellEnd"/>
            <w:r w:rsidRPr="00705550">
              <w:rPr>
                <w:rFonts w:eastAsia="Times New Roman" w:cstheme="minorHAnsi"/>
                <w:bCs/>
                <w:sz w:val="22"/>
                <w:lang w:val="en-GB" w:eastAsia="en-GB"/>
              </w:rPr>
              <w:t>)*W</w:t>
            </w: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eekday (Monday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ues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4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08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6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3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1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5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2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0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6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Wednes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04 (-0,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5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2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5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2 (-0,05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0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Thurs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 xml:space="preserve"> (-0,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2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3 (-0,1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2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2 (-0,0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9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Friday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4 (-0,17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8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1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 xml:space="preserve"> (-0,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20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6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5 (-0,0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3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aturday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8 (-0,2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09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7 (-0,06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2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1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1 (-0,13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>6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997289" w:rsidRPr="00705550" w:rsidTr="00A9052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027E2" w:rsidRPr="00705550" w:rsidRDefault="008027E2" w:rsidP="00705550">
            <w:pPr>
              <w:spacing w:after="0" w:line="276" w:lineRule="auto"/>
              <w:ind w:firstLine="175"/>
              <w:jc w:val="left"/>
              <w:rPr>
                <w:rFonts w:eastAsia="Times New Roman" w:cstheme="minorHAnsi"/>
                <w:sz w:val="22"/>
                <w:lang w:val="en-GB" w:eastAsia="en-GB"/>
              </w:rPr>
            </w:pPr>
            <w:r w:rsidRPr="00705550">
              <w:rPr>
                <w:rFonts w:eastAsia="Times New Roman" w:cstheme="minorHAnsi"/>
                <w:sz w:val="22"/>
                <w:lang w:val="en-GB" w:eastAsia="en-GB"/>
              </w:rPr>
              <w:t>Sunday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0,03 (-0,21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0,26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027E2" w:rsidRPr="00705550" w:rsidRDefault="008027E2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3</w:t>
            </w:r>
            <w:r w:rsidR="00997289" w:rsidRPr="00705550">
              <w:rPr>
                <w:rFonts w:ascii="Calibri" w:hAnsi="Calibri" w:cs="Calibri"/>
                <w:color w:val="000000"/>
                <w:sz w:val="22"/>
              </w:rPr>
              <w:t xml:space="preserve"> (-0,19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4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027E2" w:rsidRPr="00705550" w:rsidRDefault="00997289" w:rsidP="0070555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705550">
              <w:rPr>
                <w:rFonts w:ascii="Calibri" w:hAnsi="Calibri" w:cs="Calibri"/>
                <w:color w:val="000000"/>
                <w:sz w:val="22"/>
              </w:rPr>
              <w:t>-0,003 (-0,14</w:t>
            </w:r>
            <w:r w:rsidR="00A90525">
              <w:rPr>
                <w:rFonts w:ascii="Calibri" w:hAnsi="Calibri" w:cs="Calibri"/>
                <w:color w:val="000000"/>
                <w:sz w:val="22"/>
              </w:rPr>
              <w:t xml:space="preserve"> ; </w:t>
            </w:r>
            <w:r w:rsidRPr="00705550">
              <w:rPr>
                <w:rFonts w:ascii="Calibri" w:hAnsi="Calibri" w:cs="Calibri"/>
                <w:color w:val="000000"/>
                <w:sz w:val="22"/>
              </w:rPr>
              <w:t>0,16</w:t>
            </w:r>
            <w:r w:rsidR="008027E2" w:rsidRPr="00705550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</w:tbl>
    <w:p w:rsidR="008027E2" w:rsidRPr="000075BA" w:rsidRDefault="008027E2" w:rsidP="008027E2">
      <w:pPr>
        <w:spacing w:line="240" w:lineRule="auto"/>
        <w:jc w:val="left"/>
        <w:rPr>
          <w:rFonts w:cstheme="minorHAnsi"/>
          <w:i/>
          <w:sz w:val="18"/>
          <w:szCs w:val="18"/>
          <w:lang w:val="en-GB"/>
        </w:rPr>
      </w:pPr>
      <w:r w:rsidRPr="000075BA">
        <w:rPr>
          <w:rFonts w:eastAsiaTheme="minorEastAsia" w:cstheme="minorHAnsi"/>
          <w:i/>
          <w:sz w:val="18"/>
          <w:szCs w:val="18"/>
          <w:lang w:val="en-GB"/>
        </w:rPr>
        <w:t>Active=walking, running, stair climbing, and cycling. ilr</w:t>
      </w:r>
      <w:r w:rsidRPr="000075BA">
        <w:rPr>
          <w:rFonts w:eastAsiaTheme="minorEastAsia" w:cstheme="minorHAnsi"/>
          <w:i/>
          <w:sz w:val="18"/>
          <w:szCs w:val="18"/>
          <w:vertAlign w:val="subscript"/>
          <w:lang w:val="en-GB"/>
        </w:rPr>
        <w:t xml:space="preserve">1 </w:t>
      </w:r>
      <w:r w:rsidRPr="000075BA">
        <w:rPr>
          <w:rFonts w:eastAsiaTheme="minorEastAsia" w:cstheme="minorHAnsi"/>
          <w:i/>
          <w:sz w:val="18"/>
          <w:szCs w:val="18"/>
          <w:lang w:val="en-GB"/>
        </w:rPr>
        <w:t xml:space="preserve">= first pivot coordinate, representing the relative </w:t>
      </w:r>
      <w:r w:rsidRPr="000075BA">
        <w:rPr>
          <w:rFonts w:cstheme="minorHAnsi"/>
          <w:i/>
          <w:sz w:val="18"/>
          <w:szCs w:val="18"/>
          <w:lang w:val="en-GB"/>
        </w:rPr>
        <w:t>importance of a work or leisure time physical behaviour (indicated in parenthesis) with respect to the others. Results based on multivariate multilevel models adjusted for sex, age, smoking-status and BMI. Total number of observations included = 1828. Bold indicates significant at p &lt;0.05, * indicates interaction term.</w:t>
      </w:r>
    </w:p>
    <w:p w:rsidR="00815841" w:rsidRPr="000075BA" w:rsidRDefault="00815841" w:rsidP="008027E2">
      <w:pPr>
        <w:spacing w:line="240" w:lineRule="auto"/>
        <w:jc w:val="left"/>
        <w:rPr>
          <w:rFonts w:cstheme="minorHAnsi"/>
          <w:lang w:val="en-GB"/>
        </w:rPr>
      </w:pPr>
    </w:p>
    <w:sectPr w:rsidR="00815841" w:rsidRPr="000075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EEB"/>
    <w:rsid w:val="00001F32"/>
    <w:rsid w:val="00006F7D"/>
    <w:rsid w:val="000075BA"/>
    <w:rsid w:val="000D315F"/>
    <w:rsid w:val="0015471C"/>
    <w:rsid w:val="00173A0E"/>
    <w:rsid w:val="00192281"/>
    <w:rsid w:val="001B66D1"/>
    <w:rsid w:val="001E055B"/>
    <w:rsid w:val="001F0BB7"/>
    <w:rsid w:val="00217EC5"/>
    <w:rsid w:val="00275F64"/>
    <w:rsid w:val="00390B3F"/>
    <w:rsid w:val="00395FF5"/>
    <w:rsid w:val="003C6583"/>
    <w:rsid w:val="003D0F2D"/>
    <w:rsid w:val="00435932"/>
    <w:rsid w:val="00533D1E"/>
    <w:rsid w:val="005410A2"/>
    <w:rsid w:val="005A5C30"/>
    <w:rsid w:val="00670270"/>
    <w:rsid w:val="00705550"/>
    <w:rsid w:val="00740432"/>
    <w:rsid w:val="007E7D8B"/>
    <w:rsid w:val="007F5A98"/>
    <w:rsid w:val="008027E2"/>
    <w:rsid w:val="008145FB"/>
    <w:rsid w:val="00815841"/>
    <w:rsid w:val="008D2EEB"/>
    <w:rsid w:val="00997289"/>
    <w:rsid w:val="009B2D46"/>
    <w:rsid w:val="00A02CE2"/>
    <w:rsid w:val="00A90525"/>
    <w:rsid w:val="00AD1E39"/>
    <w:rsid w:val="00AE30EF"/>
    <w:rsid w:val="00C40817"/>
    <w:rsid w:val="00C63B08"/>
    <w:rsid w:val="00C95B04"/>
    <w:rsid w:val="00CF2514"/>
    <w:rsid w:val="00D12997"/>
    <w:rsid w:val="00D36045"/>
    <w:rsid w:val="00D82B4F"/>
    <w:rsid w:val="00DA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70C7C"/>
  <w15:chartTrackingRefBased/>
  <w15:docId w15:val="{CDFA4CBF-C6D0-4A74-8ED1-8995DC6A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EEB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D2EE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Charlotte Lund Rasmussen (CLR)</cp:lastModifiedBy>
  <cp:revision>6</cp:revision>
  <dcterms:created xsi:type="dcterms:W3CDTF">2021-06-11T11:33:00Z</dcterms:created>
  <dcterms:modified xsi:type="dcterms:W3CDTF">2021-06-1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